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0" w:type="dxa"/>
        <w:tblInd w:w="-1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843"/>
        <w:gridCol w:w="1417"/>
        <w:gridCol w:w="1480"/>
        <w:gridCol w:w="980"/>
        <w:gridCol w:w="1226"/>
      </w:tblGrid>
      <w:tr w:rsidR="00845B3F" w:rsidRPr="00845B3F" w:rsidTr="008566CA">
        <w:trPr>
          <w:trHeight w:val="390"/>
        </w:trPr>
        <w:tc>
          <w:tcPr>
            <w:tcW w:w="10490" w:type="dxa"/>
            <w:gridSpan w:val="7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GoBack"/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3 </w:t>
            </w:r>
            <w:r w:rsidR="00C51002"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. </w:t>
            </w: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tastasis PAN-ECM DEGs (241)</w:t>
            </w:r>
            <w:bookmarkEnd w:id="0"/>
          </w:p>
        </w:tc>
      </w:tr>
      <w:tr w:rsidR="00845B3F" w:rsidRPr="00845B3F" w:rsidTr="00845B3F">
        <w:trPr>
          <w:trHeight w:val="578"/>
        </w:trPr>
        <w:tc>
          <w:tcPr>
            <w:tcW w:w="1418" w:type="dxa"/>
            <w:shd w:val="clear" w:color="auto" w:fill="auto"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nsembl_gene_i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og2FoldChan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fcS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ta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value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dj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MEL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53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022108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832360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6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1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35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46993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217129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59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04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607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43891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016400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9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1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11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042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661067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2862097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5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1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82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74322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397069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2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00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20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1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85923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49027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7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77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22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94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71283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0530948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5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47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23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507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86350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3702222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76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24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15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55118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450892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7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62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26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09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48581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3154670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15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28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15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86938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7397111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4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5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4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90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29679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3035873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6E-2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96E-1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4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810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12776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7053280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7E-1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23E-1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33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309078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1426379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12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54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6A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27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16151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188098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0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6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6A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063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45761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1627643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15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01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48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444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999579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5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5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8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18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86074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7574564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54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15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9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22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975329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028074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9E-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88E-10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M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56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70499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4560106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77E-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45E-1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79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236915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6835101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94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P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31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0106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1908259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9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00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L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495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23145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2946489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99E-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15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LSP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93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614876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580403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5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79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Y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81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133048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949316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75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07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779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98886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0013539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0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50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BN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24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47739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320188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34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8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54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3094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1421048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72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43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GFAL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97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80487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1476925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86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40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66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5839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007597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5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4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GSF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25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37764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707564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16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1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MP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2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16347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825556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MP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811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452699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692587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6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5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KC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52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97845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699738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9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LAM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65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99358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036733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68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5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GI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3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75963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78397057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7E-1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5E-09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AT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25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24641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2878157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38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AT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25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357735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0330864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3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0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ATN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41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90905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642665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2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6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46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33274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80816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5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5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TN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20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2261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369999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72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TN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26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08484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7744666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0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Y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89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13514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693215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8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63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G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68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0752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7666385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4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APL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07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326809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116177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4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6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COLCE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37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57482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157426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9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0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31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17091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944891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3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66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059167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458874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6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07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XD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05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77275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123812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6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44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REL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90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97646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288626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93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5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RSPO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12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30056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7178412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34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LI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71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46494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9207729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1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9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RP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19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62721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515013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1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55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63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98278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3608824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36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47557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651057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0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32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SPE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5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36337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305899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7E-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79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C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384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80982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224453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10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5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W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58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00990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6252278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9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2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WA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52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80025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57950165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6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81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WA3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86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52374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90882153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16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02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ZPL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00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87100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164720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35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86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11402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677785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90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0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429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25162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036825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3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18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94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14426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4631020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8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72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47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40366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9307718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19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4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55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5871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6310882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3E-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56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58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551995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2341460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2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0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6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29809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8479172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00E-2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25E-19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491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77733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803765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8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27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49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32147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8731347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28E-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86E-10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36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182818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63742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1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5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ADAMTS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78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03331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8890431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50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6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7676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6699753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3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9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DAMTSL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3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32421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566393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7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81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NGPT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12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45783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239405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07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72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NGPT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28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03989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634637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1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55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18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23497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68681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39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35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MP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27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42499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591983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5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46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MP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1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16470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570146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1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70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1Q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10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81084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690459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56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3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1Q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4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20316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215754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4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1QL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68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38341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91932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77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37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1QTNF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4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807822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144833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00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47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1QTNF9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058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788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529919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1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6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21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3732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1372764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2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1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61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66286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6424827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8E-1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26E-09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CL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86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37323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300753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49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31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ELA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27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660086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847965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5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5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ELA3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190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19556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636772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3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7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HR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05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31696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10739437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69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L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52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26262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393323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40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2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LEC3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38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91270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547495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6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83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PAMD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01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75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71871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1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9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RHB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57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87031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145014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RL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06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93033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427214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7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06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SH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13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288499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088114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37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6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S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03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17980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6821457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1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5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ST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14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2635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0090653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7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13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TSV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6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09102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4798589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47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14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GFL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87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74443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703582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3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73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75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00808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1842856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5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10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LF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68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09814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9302458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0E-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50E-10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RE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48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5501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247575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1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08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02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26875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2686089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78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4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AM20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89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63632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888996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37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GF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19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68200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6890534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79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GF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42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78515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627457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8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65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GF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2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78179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5772476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4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85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FGF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70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5599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5801231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3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L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36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13686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842786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41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L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35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73282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839207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0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49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69211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016906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65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25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ST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704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233175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893816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19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DF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43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62894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4500145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59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DF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59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0811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7912131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99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9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DF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6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71028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415674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3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3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PC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7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60799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478286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9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9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PC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93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46036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742845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9E-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05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69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79879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0159357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9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1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G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199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23444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203294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84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5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H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41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45045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181647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6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16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MS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218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67048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653383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9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4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P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30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308094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123665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8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0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HRN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79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592855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142100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0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2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FN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18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873258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3360372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1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F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49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562727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605460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8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90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G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174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34229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74211869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2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GF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72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04202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2143138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42E-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52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H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35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95996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6563154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5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72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L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57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44722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383386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4E-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02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L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91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30635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3686330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7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L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22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00273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8715313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8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9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012168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0223639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10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5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L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35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69583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508618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6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62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73630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0486114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37E-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92E-1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NHB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51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01848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478614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89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81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NHB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92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27382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689932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4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7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SM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05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75306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296651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6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37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TIH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16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00592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7207793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9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64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TL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99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13426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996554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9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3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KN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38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900917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6535307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6E-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88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GALS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066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91316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204538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9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5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I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83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21719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6327007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0E-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56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MAN1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05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141896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2834310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3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0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OXL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81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46283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017063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4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7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72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87740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4827224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9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3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EGF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57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02609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7060395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6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35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M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66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66748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22439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29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66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70721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182510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7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67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77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18340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6441433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MP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7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804828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8.07380558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81E-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43E-1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UC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37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170637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62787777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1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151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91609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45847878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43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6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UC5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79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764129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023518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09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6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UC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49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21035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4677314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59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RG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57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55149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8454339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62E-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19E-10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TF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56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8002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895735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98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TF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259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35235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3829878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0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17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OVG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85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86404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7.2886689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3E-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36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F4V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92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92888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2658237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8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23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G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96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87725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7934792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89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6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L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21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79371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3430171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5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3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21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68170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288511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47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40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S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049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972407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222364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12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77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SS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104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29539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108910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6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Z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68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09839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7.32020445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8E-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45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198030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431674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3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9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8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93316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37451306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39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7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100A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64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25470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937885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0E-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1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100A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35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88379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636319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3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7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03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37274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5877001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4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48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MA6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78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36170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6217024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7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RPINA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69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586389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2532054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9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52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61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37344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83282023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5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77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RPINA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84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61975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45731534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83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77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RPINA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00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002074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3332641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65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14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ERPIN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99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4669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17346135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0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47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64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64117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15320002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8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85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FTP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28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543116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2869379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6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4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FTP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88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97572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921856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5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70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411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04455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64413246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2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01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G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22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41869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9684907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75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7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HP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05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53576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994488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65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02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L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382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8528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441316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01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91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MPRSS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46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109585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98197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8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78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N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328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843578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39559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3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91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18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61623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11845180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8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26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57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79806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4617832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13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3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69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73923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40669014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2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23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P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5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4693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0258367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68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01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WC2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44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950222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37689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1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97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WFIKK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37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86281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2724447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54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41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WI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60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945972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58161866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1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3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WNT10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59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20235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66349323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8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52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WN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83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45768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427715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13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67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WNT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47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50575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3592726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4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0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48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123810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0259326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3E-12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91E-10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TP1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54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71549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63159743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2E-1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8E-09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AZU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22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4697529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2878036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2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50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3GAT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23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26985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9493124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69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5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386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7527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99128009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7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72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ADM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2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204982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9612351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00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62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AMK2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38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97475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9639099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2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AS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368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45148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65236369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8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84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DH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791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69403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627177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6E-0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58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DH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33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72382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292082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5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DH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31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142421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072370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42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72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HSY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8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22530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11397466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5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8.42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NT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41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67016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5106429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47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16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OLGALT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87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520437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48244775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9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7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CSTAM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49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09267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7356654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7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57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NM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79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24899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4927914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83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94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17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167199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21298345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0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79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85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8286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93081973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19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84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ES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918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40026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0180938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6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8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A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780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3682662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2526319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3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3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08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76854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9614734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77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29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58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2836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09600786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47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15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ZD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887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520301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2571228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1E-0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24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A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86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75200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30667160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6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23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AL3S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52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037505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7842830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3.41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20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07377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4729950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9E-1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8E-1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AP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13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513900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0415778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53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76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592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49052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581007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8E-0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47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ITGB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152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5075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972369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8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00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JPH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41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58194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2584681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1E-1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6.55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1CA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989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0545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9699246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4E-1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78E-12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IP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60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886082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8448347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1E-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11E-05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LRRTM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62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46988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26922976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5E-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89E-1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A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056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682017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2616419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27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26E-0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MP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053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88779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7819761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35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CA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92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22213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29747904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3E-10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36E-08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D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44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44104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879062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86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DS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641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76658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014838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31E-1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40E-11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LA2G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697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702622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23436085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88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B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2306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48672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86593810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1.03E-03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C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719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676179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58285748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7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9.62E-07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S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570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286932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069071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25E-1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4.90E-16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Y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0677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912998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0339944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48E-0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5.84E-04</w:t>
            </w:r>
          </w:p>
        </w:tc>
      </w:tr>
      <w:tr w:rsidR="00845B3F" w:rsidRPr="00845B3F" w:rsidTr="00845B3F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MEFF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443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759414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63416957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6E-0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7.47E-07</w:t>
            </w:r>
          </w:p>
        </w:tc>
      </w:tr>
      <w:tr w:rsidR="00845B3F" w:rsidRPr="00845B3F" w:rsidTr="00845B3F">
        <w:trPr>
          <w:trHeight w:val="33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TP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NSG00000129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373376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52940535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16E-0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845B3F" w:rsidRPr="00845B3F" w:rsidRDefault="00845B3F" w:rsidP="00845B3F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45B3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</w:rPr>
              <w:t>2.98E-03</w:t>
            </w:r>
          </w:p>
        </w:tc>
      </w:tr>
    </w:tbl>
    <w:p w:rsidR="00845B3F" w:rsidRDefault="00845B3F" w:rsidP="00845B3F">
      <w:pPr>
        <w:ind w:leftChars="-472" w:left="-1132" w:hanging="1"/>
        <w:rPr>
          <w:rFonts w:ascii="Times New Roman" w:eastAsia="新細明體" w:hAnsi="Times New Roman" w:cs="Times New Roman"/>
          <w:bCs/>
          <w:color w:val="000000"/>
          <w:kern w:val="0"/>
          <w:sz w:val="22"/>
        </w:rPr>
      </w:pP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log2FoldChange</w:t>
      </w:r>
      <w:r w:rsidRPr="00251389">
        <w:rPr>
          <w:rFonts w:ascii="Times New Roman" w:eastAsia="新細明體" w:hAnsi="Times New Roman" w:cs="Times New Roman" w:hint="eastAsia"/>
          <w:bCs/>
          <w:color w:val="000000"/>
          <w:kern w:val="0"/>
          <w:sz w:val="22"/>
        </w:rPr>
        <w:t xml:space="preserve">, </w:t>
      </w: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log2</w:t>
      </w:r>
      <w:r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 xml:space="preserve"> fold change between the groups</w:t>
      </w: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 xml:space="preserve"> </w:t>
      </w:r>
    </w:p>
    <w:p w:rsidR="00845B3F" w:rsidRDefault="00845B3F" w:rsidP="00845B3F">
      <w:pPr>
        <w:ind w:leftChars="-472" w:left="-1132" w:hanging="1"/>
        <w:rPr>
          <w:rFonts w:ascii="Times New Roman" w:eastAsia="新細明體" w:hAnsi="Times New Roman" w:cs="Times New Roman"/>
          <w:bCs/>
          <w:color w:val="000000"/>
          <w:kern w:val="0"/>
          <w:sz w:val="22"/>
        </w:rPr>
      </w:pP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lfcSE, standard error of the log2FoldChange estimate</w:t>
      </w:r>
    </w:p>
    <w:p w:rsidR="00845B3F" w:rsidRDefault="00845B3F" w:rsidP="00845B3F">
      <w:pPr>
        <w:ind w:leftChars="-472" w:left="-1132" w:hanging="1"/>
        <w:rPr>
          <w:rFonts w:ascii="Times New Roman" w:eastAsia="新細明體" w:hAnsi="Times New Roman" w:cs="Times New Roman"/>
          <w:bCs/>
          <w:color w:val="000000"/>
          <w:kern w:val="0"/>
          <w:sz w:val="22"/>
        </w:rPr>
      </w:pP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stat</w:t>
      </w:r>
      <w:r w:rsidRPr="00251389">
        <w:rPr>
          <w:rFonts w:ascii="Times New Roman" w:eastAsia="新細明體" w:hAnsi="Times New Roman" w:cs="Times New Roman" w:hint="eastAsia"/>
          <w:bCs/>
          <w:color w:val="000000"/>
          <w:kern w:val="0"/>
          <w:sz w:val="22"/>
        </w:rPr>
        <w:t xml:space="preserve">, </w:t>
      </w: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Wald statistics</w:t>
      </w:r>
    </w:p>
    <w:p w:rsidR="00845B3F" w:rsidRDefault="00845B3F" w:rsidP="00845B3F">
      <w:pPr>
        <w:ind w:leftChars="-472" w:left="-1132" w:hanging="1"/>
        <w:rPr>
          <w:rFonts w:ascii="Times New Roman" w:eastAsia="新細明體" w:hAnsi="Times New Roman" w:cs="Times New Roman"/>
          <w:bCs/>
          <w:color w:val="000000"/>
          <w:kern w:val="0"/>
          <w:sz w:val="22"/>
        </w:rPr>
      </w:pP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p</w:t>
      </w:r>
      <w:r w:rsidRPr="00251389">
        <w:rPr>
          <w:rFonts w:ascii="Times New Roman" w:eastAsia="新細明體" w:hAnsi="Times New Roman" w:cs="Times New Roman" w:hint="eastAsia"/>
          <w:bCs/>
          <w:color w:val="000000"/>
          <w:kern w:val="0"/>
          <w:sz w:val="22"/>
        </w:rPr>
        <w:t xml:space="preserve"> </w:t>
      </w: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value</w:t>
      </w:r>
      <w:r w:rsidRPr="00251389">
        <w:rPr>
          <w:rFonts w:ascii="Times New Roman" w:eastAsia="新細明體" w:hAnsi="Times New Roman" w:cs="Times New Roman" w:hint="eastAsia"/>
          <w:bCs/>
          <w:color w:val="000000"/>
          <w:kern w:val="0"/>
          <w:sz w:val="22"/>
        </w:rPr>
        <w:t xml:space="preserve">, </w:t>
      </w: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Wald test p-value</w:t>
      </w:r>
    </w:p>
    <w:p w:rsidR="00845B3F" w:rsidRPr="00845B3F" w:rsidRDefault="00845B3F" w:rsidP="00845B3F">
      <w:pPr>
        <w:ind w:leftChars="-472" w:left="-1132" w:hanging="1"/>
        <w:rPr>
          <w:rFonts w:ascii="Times New Roman" w:eastAsia="新細明體" w:hAnsi="Times New Roman" w:cs="Times New Roman"/>
          <w:bCs/>
          <w:color w:val="000000"/>
          <w:kern w:val="0"/>
          <w:sz w:val="22"/>
        </w:rPr>
      </w:pP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padj</w:t>
      </w:r>
      <w:r w:rsidRPr="00251389">
        <w:rPr>
          <w:rFonts w:ascii="Times New Roman" w:eastAsia="新細明體" w:hAnsi="Times New Roman" w:cs="Times New Roman" w:hint="eastAsia"/>
          <w:bCs/>
          <w:color w:val="000000"/>
          <w:kern w:val="0"/>
          <w:sz w:val="22"/>
        </w:rPr>
        <w:t xml:space="preserve">, </w:t>
      </w:r>
      <w:r w:rsidRPr="00251389">
        <w:rPr>
          <w:rFonts w:ascii="Times New Roman" w:eastAsia="新細明體" w:hAnsi="Times New Roman" w:cs="Times New Roman"/>
          <w:bCs/>
          <w:color w:val="000000"/>
          <w:kern w:val="0"/>
          <w:sz w:val="22"/>
        </w:rPr>
        <w:t>Benjamini-Hochberg adjusted p-value</w:t>
      </w:r>
    </w:p>
    <w:p w:rsidR="00C42AD3" w:rsidRPr="00845B3F" w:rsidRDefault="001B143C"/>
    <w:sectPr w:rsidR="00C42AD3" w:rsidRPr="00845B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43C" w:rsidRDefault="001B143C" w:rsidP="00C51002">
      <w:r>
        <w:separator/>
      </w:r>
    </w:p>
  </w:endnote>
  <w:endnote w:type="continuationSeparator" w:id="0">
    <w:p w:rsidR="001B143C" w:rsidRDefault="001B143C" w:rsidP="00C51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43C" w:rsidRDefault="001B143C" w:rsidP="00C51002">
      <w:r>
        <w:separator/>
      </w:r>
    </w:p>
  </w:footnote>
  <w:footnote w:type="continuationSeparator" w:id="0">
    <w:p w:rsidR="001B143C" w:rsidRDefault="001B143C" w:rsidP="00C51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B3F"/>
    <w:rsid w:val="001B143C"/>
    <w:rsid w:val="005C5B81"/>
    <w:rsid w:val="00845B3F"/>
    <w:rsid w:val="00C51002"/>
    <w:rsid w:val="00FE2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62E5AA-4F8E-42BF-8518-2B606E1B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45B3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45B3F"/>
    <w:rPr>
      <w:color w:val="954F72"/>
      <w:u w:val="single"/>
    </w:rPr>
  </w:style>
  <w:style w:type="paragraph" w:customStyle="1" w:styleId="xl65">
    <w:name w:val="xl65"/>
    <w:basedOn w:val="a"/>
    <w:rsid w:val="00845B3F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6">
    <w:name w:val="xl66"/>
    <w:basedOn w:val="a"/>
    <w:rsid w:val="00845B3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7">
    <w:name w:val="xl67"/>
    <w:basedOn w:val="a"/>
    <w:rsid w:val="00845B3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8">
    <w:name w:val="xl68"/>
    <w:basedOn w:val="a"/>
    <w:rsid w:val="00845B3F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69">
    <w:name w:val="xl69"/>
    <w:basedOn w:val="a"/>
    <w:rsid w:val="00845B3F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paragraph" w:customStyle="1" w:styleId="xl70">
    <w:name w:val="xl70"/>
    <w:basedOn w:val="a"/>
    <w:rsid w:val="00845B3F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paragraph" w:customStyle="1" w:styleId="xl71">
    <w:name w:val="xl71"/>
    <w:basedOn w:val="a"/>
    <w:rsid w:val="00845B3F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2">
    <w:name w:val="xl72"/>
    <w:basedOn w:val="a"/>
    <w:rsid w:val="00845B3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3">
    <w:name w:val="xl73"/>
    <w:basedOn w:val="a"/>
    <w:rsid w:val="00845B3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4">
    <w:name w:val="xl74"/>
    <w:basedOn w:val="a"/>
    <w:rsid w:val="00845B3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5">
    <w:name w:val="xl75"/>
    <w:basedOn w:val="a"/>
    <w:rsid w:val="00845B3F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xl76">
    <w:name w:val="xl76"/>
    <w:basedOn w:val="a"/>
    <w:rsid w:val="00845B3F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Cs w:val="24"/>
    </w:rPr>
  </w:style>
  <w:style w:type="paragraph" w:customStyle="1" w:styleId="xl77">
    <w:name w:val="xl77"/>
    <w:basedOn w:val="a"/>
    <w:rsid w:val="00845B3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8">
    <w:name w:val="xl78"/>
    <w:basedOn w:val="a"/>
    <w:rsid w:val="00845B3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79">
    <w:name w:val="xl79"/>
    <w:basedOn w:val="a"/>
    <w:rsid w:val="00845B3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xl80">
    <w:name w:val="xl80"/>
    <w:basedOn w:val="a"/>
    <w:rsid w:val="00845B3F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C510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5100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510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510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3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578</Words>
  <Characters>14700</Characters>
  <Application>Microsoft Office Word</Application>
  <DocSecurity>0</DocSecurity>
  <Lines>122</Lines>
  <Paragraphs>34</Paragraphs>
  <ScaleCrop>false</ScaleCrop>
  <Company/>
  <LinksUpToDate>false</LinksUpToDate>
  <CharactersWithSpaces>17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Yang</dc:creator>
  <cp:keywords/>
  <dc:description/>
  <cp:lastModifiedBy>Vivian Yang</cp:lastModifiedBy>
  <cp:revision>2</cp:revision>
  <dcterms:created xsi:type="dcterms:W3CDTF">2019-11-02T19:21:00Z</dcterms:created>
  <dcterms:modified xsi:type="dcterms:W3CDTF">2020-01-17T16:07:00Z</dcterms:modified>
</cp:coreProperties>
</file>